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0D219" w14:textId="1C6CEEA8" w:rsidR="00A47BD3" w:rsidRDefault="00A47BD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PIRIT</w:t>
      </w:r>
      <w:r w:rsidRPr="00464ED9">
        <w:rPr>
          <w:rFonts w:ascii="Arial" w:hAnsi="Arial" w:cs="Arial"/>
          <w:b/>
          <w:bCs/>
          <w:sz w:val="20"/>
          <w:szCs w:val="20"/>
        </w:rPr>
        <w:t xml:space="preserve">-AI </w:t>
      </w:r>
      <w:r w:rsidRPr="00A47BD3">
        <w:rPr>
          <w:rFonts w:ascii="Arial" w:hAnsi="Arial" w:cs="Arial"/>
          <w:b/>
          <w:bCs/>
          <w:sz w:val="20"/>
          <w:szCs w:val="20"/>
        </w:rPr>
        <w:t>Checklist: Recommended items to address in a protocol and related documents</w:t>
      </w:r>
      <w:r>
        <w:rPr>
          <w:rFonts w:ascii="Arial" w:hAnsi="Arial" w:cs="Arial"/>
          <w:b/>
          <w:bCs/>
          <w:sz w:val="20"/>
          <w:szCs w:val="20"/>
        </w:rPr>
        <w:t xml:space="preserve"> for clinical trials evaluating AI interventions</w:t>
      </w:r>
    </w:p>
    <w:p w14:paraId="23C1F18E" w14:textId="77777777" w:rsidR="00A47BD3" w:rsidRPr="00055E5A" w:rsidRDefault="00A47BD3">
      <w:pPr>
        <w:rPr>
          <w:rFonts w:ascii="Arial" w:eastAsia="Microsoft JhengHei UI" w:hAnsi="Arial" w:cs="Arial"/>
          <w:sz w:val="18"/>
          <w:szCs w:val="18"/>
        </w:rPr>
      </w:pPr>
    </w:p>
    <w:tbl>
      <w:tblPr>
        <w:tblStyle w:val="a0"/>
        <w:tblW w:w="150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7"/>
        <w:gridCol w:w="569"/>
        <w:gridCol w:w="5386"/>
        <w:gridCol w:w="236"/>
        <w:gridCol w:w="1466"/>
        <w:gridCol w:w="4394"/>
        <w:gridCol w:w="1418"/>
      </w:tblGrid>
      <w:tr w:rsidR="00343C75" w14:paraId="0839C225" w14:textId="77777777" w:rsidTr="004B01D2">
        <w:trPr>
          <w:trHeight w:val="416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75F965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DED545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6F46C74B" w14:textId="0EC80B15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IRIT 2013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0958842E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I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23D39CF9" w14:textId="421E5576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ressed on Page No</w:t>
            </w:r>
            <w:r w:rsidR="004B01D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343C75" w14:paraId="682D848A" w14:textId="77777777" w:rsidTr="00A47BD3">
        <w:trPr>
          <w:trHeight w:val="450"/>
        </w:trPr>
        <w:tc>
          <w:tcPr>
            <w:tcW w:w="150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14:paraId="7D2AA5F4" w14:textId="5D6705DC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ministrative Information</w:t>
            </w:r>
          </w:p>
        </w:tc>
      </w:tr>
      <w:tr w:rsidR="00343C75" w14:paraId="16B2A218" w14:textId="77777777" w:rsidTr="00B20428">
        <w:trPr>
          <w:trHeight w:val="61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28890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47DBB6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68B360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5A3D18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62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BAEC0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7E068D82" w14:textId="6E1BEFA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ve title identifying the study design, population, interventions, and, if applicable, trial acronym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C6FAAFD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6FB5E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dicate that the intervention involves artificial intelligence / machine learning and specify the type of model.</w:t>
            </w:r>
          </w:p>
          <w:p w14:paraId="42FF8201" w14:textId="77777777" w:rsidR="002B4DD2" w:rsidRDefault="002B4D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F2B2EE3" w14:textId="4AF1F309" w:rsidR="00343C75" w:rsidRDefault="007756E3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7756E3">
              <w:rPr>
                <w:rFonts w:ascii="Arial" w:eastAsia="Arial" w:hAnsi="Arial" w:cs="Arial"/>
                <w:sz w:val="16"/>
                <w:szCs w:val="16"/>
              </w:rPr>
              <w:t>Page 1</w:t>
            </w:r>
            <w:r w:rsidR="00C435C7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</w:tr>
      <w:tr w:rsidR="00343C75" w14:paraId="655F0447" w14:textId="77777777" w:rsidTr="00B20428">
        <w:trPr>
          <w:trHeight w:val="52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12E36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E56AFFF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2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59046" w14:textId="77777777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A1CA00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(ii) Elaboration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30049" w14:textId="0A2EB74C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ecify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A9EB3A7" w14:textId="78D6CCBF" w:rsidR="00343C75" w:rsidRDefault="007756E3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7756E3">
              <w:rPr>
                <w:rFonts w:ascii="Arial" w:eastAsia="Arial" w:hAnsi="Arial" w:cs="Arial"/>
                <w:sz w:val="16"/>
                <w:szCs w:val="16"/>
              </w:rPr>
              <w:t>Page 1</w:t>
            </w:r>
          </w:p>
        </w:tc>
      </w:tr>
      <w:tr w:rsidR="00343C75" w14:paraId="079ABF8D" w14:textId="77777777" w:rsidTr="00B20428">
        <w:trPr>
          <w:trHeight w:val="466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4063E" w14:textId="01A58BE0" w:rsidR="00343C75" w:rsidRDefault="00343C75" w:rsidP="002136A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registrat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BE021F6" w14:textId="641FEFD6" w:rsidR="00343C75" w:rsidRDefault="00343C75" w:rsidP="001359B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AB86" w14:textId="7E82623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identifier and registry name. If not yet registered, name of intended registry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DFC1C6E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B7F4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4CB3027" w14:textId="77777777" w:rsidR="00343C75" w:rsidRDefault="002674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7756E3">
              <w:rPr>
                <w:rFonts w:ascii="Arial" w:eastAsia="Arial" w:hAnsi="Arial" w:cs="Arial"/>
                <w:sz w:val="16"/>
                <w:szCs w:val="16"/>
              </w:rPr>
              <w:t>Page 1</w:t>
            </w:r>
          </w:p>
          <w:p w14:paraId="1EADAB8B" w14:textId="1F5C9930" w:rsidR="00842346" w:rsidRDefault="00842346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842346">
              <w:rPr>
                <w:rFonts w:ascii="Arial" w:eastAsia="Arial" w:hAnsi="Arial" w:cs="Arial"/>
                <w:sz w:val="16"/>
                <w:szCs w:val="16"/>
              </w:rPr>
              <w:t>Australian New Zealand Clinical Trials Registry, ACTRN12623000713695p</w:t>
            </w:r>
          </w:p>
        </w:tc>
      </w:tr>
      <w:tr w:rsidR="00343C75" w14:paraId="78101BC1" w14:textId="77777777" w:rsidTr="004B01D2">
        <w:trPr>
          <w:trHeight w:val="385"/>
        </w:trPr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F9F4" w14:textId="77777777" w:rsidR="00343C75" w:rsidRDefault="00343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5C4E614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219B2" w14:textId="3E10B07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items from the World Health Organization Trial Registration Data Se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880ACBD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F97C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31F0503" w14:textId="5064BD06" w:rsidR="00343C75" w:rsidRDefault="002D62C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Listed with </w:t>
            </w:r>
            <w:r w:rsidRPr="00842346">
              <w:rPr>
                <w:rFonts w:ascii="Arial" w:eastAsia="Arial" w:hAnsi="Arial" w:cs="Arial"/>
                <w:sz w:val="16"/>
                <w:szCs w:val="16"/>
              </w:rPr>
              <w:t>Australian New Zealand Clinical Trials Registry, ACTRN12623000713695p</w:t>
            </w:r>
          </w:p>
        </w:tc>
      </w:tr>
      <w:tr w:rsidR="00343C75" w14:paraId="7BBDFEFD" w14:textId="77777777" w:rsidTr="004B01D2">
        <w:trPr>
          <w:trHeight w:val="363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5A8E3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versio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D2CC3FC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58431" w14:textId="4E6116DB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e and version identifie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FBD2E4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46761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91EC025" w14:textId="23CB1122" w:rsidR="00343C75" w:rsidRDefault="0055741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 v3.0 of protocol</w:t>
            </w:r>
            <w:r w:rsidR="00C14712">
              <w:rPr>
                <w:rFonts w:ascii="Arial" w:eastAsia="Arial" w:hAnsi="Arial" w:cs="Arial"/>
                <w:sz w:val="16"/>
                <w:szCs w:val="16"/>
              </w:rPr>
              <w:t xml:space="preserve">. Able to be shared with reviewers. </w:t>
            </w:r>
          </w:p>
        </w:tc>
      </w:tr>
      <w:tr w:rsidR="00343C75" w14:paraId="4504B2E8" w14:textId="77777777" w:rsidTr="00055E5A">
        <w:trPr>
          <w:trHeight w:val="279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C2EEA" w14:textId="77777777" w:rsidR="00343C75" w:rsidRDefault="00343C75" w:rsidP="004B01D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und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9D09C59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93AF6" w14:textId="36E27DFA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urces and types of financial, material, and other suppor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DE7DB6A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94880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4BF2BEB" w14:textId="69750A7A" w:rsidR="00343C75" w:rsidRDefault="00380351" w:rsidP="00380351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entioned </w:t>
            </w:r>
            <w:r w:rsidR="000D389C">
              <w:rPr>
                <w:rFonts w:ascii="Arial" w:eastAsia="Arial" w:hAnsi="Arial" w:cs="Arial"/>
                <w:sz w:val="16"/>
                <w:szCs w:val="16"/>
              </w:rPr>
              <w:t xml:space="preserve">on declaration </w:t>
            </w:r>
            <w:r w:rsidR="007E1E2B">
              <w:rPr>
                <w:rFonts w:ascii="Arial" w:eastAsia="Arial" w:hAnsi="Arial" w:cs="Arial"/>
                <w:sz w:val="16"/>
                <w:szCs w:val="16"/>
              </w:rPr>
              <w:t>Design, and</w:t>
            </w:r>
            <w:r w:rsidR="000D389C">
              <w:rPr>
                <w:rFonts w:ascii="Arial" w:eastAsia="Arial" w:hAnsi="Arial" w:cs="Arial"/>
                <w:sz w:val="16"/>
                <w:szCs w:val="16"/>
              </w:rPr>
              <w:t xml:space="preserve"> Methods</w:t>
            </w:r>
          </w:p>
        </w:tc>
      </w:tr>
      <w:tr w:rsidR="00343C75" w14:paraId="610E4AE3" w14:textId="77777777" w:rsidTr="00055E5A">
        <w:trPr>
          <w:trHeight w:val="275"/>
        </w:trPr>
        <w:tc>
          <w:tcPr>
            <w:tcW w:w="15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054A2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oles and responsibilitie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4CBA957" w14:textId="77777777" w:rsidR="00343C75" w:rsidRDefault="00343C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a</w:t>
            </w:r>
          </w:p>
        </w:tc>
        <w:tc>
          <w:tcPr>
            <w:tcW w:w="5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C2E10" w14:textId="1B096220" w:rsidR="00343C75" w:rsidRDefault="00343C75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mes, affiliations, and roles of protocol contributor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D3027A1" w14:textId="77777777" w:rsidR="00343C75" w:rsidRDefault="00343C75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233B" w14:textId="77777777" w:rsidR="00343C75" w:rsidRDefault="00343C75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4ED5CCF" w14:textId="005CE5E4" w:rsidR="00343C75" w:rsidRDefault="002C6C3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Page 1 and in declarations </w:t>
            </w:r>
          </w:p>
        </w:tc>
      </w:tr>
      <w:tr w:rsidR="004B60ED" w14:paraId="6B7EDD06" w14:textId="77777777" w:rsidTr="00055E5A">
        <w:trPr>
          <w:trHeight w:val="355"/>
        </w:trPr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7C5BD08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95D05F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b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B9E277" w14:textId="77777777" w:rsidR="004B60ED" w:rsidRDefault="00F6260E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me and contact information for the trial spons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31C8FE" w14:textId="77777777" w:rsidR="004B60ED" w:rsidRDefault="004B60ED" w:rsidP="004B01D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EF8A95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4854C1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D9D9D9"/>
          </w:tcPr>
          <w:p w14:paraId="48C5E8C0" w14:textId="0959E358" w:rsidR="004B60ED" w:rsidRDefault="00461AE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ge 1 and in declarations</w:t>
            </w:r>
          </w:p>
        </w:tc>
      </w:tr>
      <w:tr w:rsidR="004B60ED" w14:paraId="47B21B53" w14:textId="77777777" w:rsidTr="00B20428">
        <w:trPr>
          <w:trHeight w:val="966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CF20FC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D538AE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056CE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02FCCC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CFFFF4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9B11A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A01F21D" w14:textId="123DF031" w:rsidR="004B60ED" w:rsidRDefault="00A70A96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ge 1 and in declarations</w:t>
            </w:r>
          </w:p>
        </w:tc>
      </w:tr>
      <w:tr w:rsidR="004B60ED" w14:paraId="754B0BA0" w14:textId="77777777" w:rsidTr="00055E5A">
        <w:trPr>
          <w:trHeight w:val="9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6CF225C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65E9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d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C666A4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315C51E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DBF113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034B7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2772AC5C" w14:textId="10D1E3B4" w:rsidR="004B60ED" w:rsidRDefault="00A70A96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 D</w:t>
            </w:r>
            <w:r>
              <w:rPr>
                <w:rFonts w:ascii="Arial" w:eastAsia="Arial" w:hAnsi="Arial" w:cs="Arial"/>
                <w:sz w:val="16"/>
                <w:szCs w:val="16"/>
              </w:rPr>
              <w:t>eclaration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and </w:t>
            </w:r>
            <w:r w:rsidR="005767D2">
              <w:rPr>
                <w:rFonts w:ascii="Arial" w:eastAsia="Arial" w:hAnsi="Arial" w:cs="Arial"/>
                <w:sz w:val="16"/>
                <w:szCs w:val="16"/>
              </w:rPr>
              <w:t>Desig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</w:tr>
      <w:tr w:rsidR="004B60ED" w14:paraId="29D13021" w14:textId="77777777" w:rsidTr="00A47BD3">
        <w:trPr>
          <w:trHeight w:val="454"/>
        </w:trPr>
        <w:tc>
          <w:tcPr>
            <w:tcW w:w="15026" w:type="dxa"/>
            <w:gridSpan w:val="7"/>
            <w:tcBorders>
              <w:bottom w:val="nil"/>
            </w:tcBorders>
            <w:shd w:val="clear" w:color="auto" w:fill="AEAAAA"/>
            <w:vAlign w:val="center"/>
          </w:tcPr>
          <w:p w14:paraId="5B0A00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Introduction</w:t>
            </w:r>
          </w:p>
        </w:tc>
      </w:tr>
      <w:tr w:rsidR="004B60ED" w14:paraId="1D5A9EB6" w14:textId="77777777">
        <w:trPr>
          <w:trHeight w:val="710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9301AC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ackground and rationale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5805EB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a</w:t>
            </w:r>
          </w:p>
        </w:tc>
        <w:tc>
          <w:tcPr>
            <w:tcW w:w="538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BEA08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421DD52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234710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E1C688" w14:textId="5814F285" w:rsidR="004B60ED" w:rsidRDefault="00F6260E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plain the intended use </w:t>
            </w:r>
            <w:r w:rsidR="00742FDE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108A1BD6" w14:textId="5CC99FC9" w:rsidR="004B60ED" w:rsidRDefault="00950E3A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 </w:t>
            </w:r>
            <w:r w:rsidR="00C709E0">
              <w:rPr>
                <w:rFonts w:ascii="Arial" w:eastAsia="Arial" w:hAnsi="Arial" w:cs="Arial"/>
                <w:sz w:val="16"/>
                <w:szCs w:val="16"/>
              </w:rPr>
              <w:t xml:space="preserve">Design/ 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methods </w:t>
            </w:r>
          </w:p>
        </w:tc>
      </w:tr>
      <w:tr w:rsidR="004B60ED" w14:paraId="7356E756" w14:textId="77777777" w:rsidTr="000300E6">
        <w:trPr>
          <w:trHeight w:val="585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88767E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DAA2D8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4A1BD1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14:paraId="0BDFA01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D0CE3C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6a (ii)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28A175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  <w:highlight w:val="white"/>
              </w:rPr>
              <w:t>Describe any pre-existing evidence for the AI interventio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6AE2F3C" w14:textId="28BB47C5" w:rsidR="004B60ED" w:rsidRDefault="0035132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 background and methods</w:t>
            </w:r>
          </w:p>
        </w:tc>
      </w:tr>
      <w:tr w:rsidR="004B60ED" w14:paraId="66D72E57" w14:textId="77777777">
        <w:trPr>
          <w:trHeight w:val="353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7F5C69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CFEAD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75701F9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nation for choice of comparator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979425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6BF2028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E56E9F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75AF0DE" w14:textId="29551F37" w:rsidR="004B60ED" w:rsidRDefault="00EA4AF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 background </w:t>
            </w:r>
          </w:p>
        </w:tc>
      </w:tr>
      <w:tr w:rsidR="004B60ED" w14:paraId="5E7481C4" w14:textId="77777777">
        <w:trPr>
          <w:trHeight w:val="359"/>
        </w:trPr>
        <w:tc>
          <w:tcPr>
            <w:tcW w:w="1557" w:type="dxa"/>
            <w:tcBorders>
              <w:right w:val="nil"/>
            </w:tcBorders>
            <w:vAlign w:val="center"/>
          </w:tcPr>
          <w:p w14:paraId="6819BA9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bjectiv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1702E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3D8050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46C4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EB4BD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7CA4031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50D68A6" w14:textId="04712E10" w:rsidR="004B60ED" w:rsidRDefault="0009673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Listed in endpoints </w:t>
            </w:r>
          </w:p>
        </w:tc>
      </w:tr>
      <w:tr w:rsidR="004B60ED" w14:paraId="632C58B4" w14:textId="77777777" w:rsidTr="00B20428">
        <w:trPr>
          <w:trHeight w:val="730"/>
        </w:trPr>
        <w:tc>
          <w:tcPr>
            <w:tcW w:w="1557" w:type="dxa"/>
            <w:tcBorders>
              <w:right w:val="nil"/>
            </w:tcBorders>
            <w:vAlign w:val="center"/>
          </w:tcPr>
          <w:p w14:paraId="36A337C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desig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E9EFB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4221D5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periority, equivalence, noninferiority, exploratory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CB3D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4EF24EB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0C30D1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15D9E4D4" w14:textId="1FAF6313" w:rsidR="004B60ED" w:rsidRDefault="00425C7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Listed in trial Design </w:t>
            </w:r>
          </w:p>
        </w:tc>
      </w:tr>
      <w:tr w:rsidR="004B60ED" w14:paraId="26ED0DFC" w14:textId="77777777">
        <w:trPr>
          <w:trHeight w:val="347"/>
        </w:trPr>
        <w:tc>
          <w:tcPr>
            <w:tcW w:w="15026" w:type="dxa"/>
            <w:gridSpan w:val="7"/>
            <w:tcBorders>
              <w:bottom w:val="single" w:sz="4" w:space="0" w:color="000000"/>
            </w:tcBorders>
            <w:shd w:val="clear" w:color="auto" w:fill="AEAAAA"/>
            <w:vAlign w:val="center"/>
          </w:tcPr>
          <w:p w14:paraId="3753DA5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Participants, Interventions and Outcomes</w:t>
            </w:r>
          </w:p>
        </w:tc>
      </w:tr>
      <w:tr w:rsidR="004B60ED" w14:paraId="19B87655" w14:textId="77777777"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6F3E3B1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udy sett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16E94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4BE78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5CFEF977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CB543F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FE21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the onsite and offsite requirements needed to integrate the AI intervention into the trial setting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0495E6F" w14:textId="4B08E276" w:rsidR="004B60ED" w:rsidRDefault="00C65FDB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Design </w:t>
            </w:r>
          </w:p>
        </w:tc>
      </w:tr>
      <w:tr w:rsidR="004B60ED" w14:paraId="31318F74" w14:textId="77777777">
        <w:trPr>
          <w:trHeight w:val="46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54A0629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igibility criteria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F2F62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2EDB1F0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nd individuals who will perform the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rgeons, psychotherapists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2741FAA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938B6F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0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laborat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FD0490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48F1BFC" w14:textId="35512BDA" w:rsidR="004B60ED" w:rsidRDefault="00C65FDB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eligibility and table 1</w:t>
            </w:r>
          </w:p>
        </w:tc>
      </w:tr>
      <w:tr w:rsidR="004B60ED" w14:paraId="11E23CFF" w14:textId="77777777">
        <w:trPr>
          <w:trHeight w:val="8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559273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841324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833BA5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537FA96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393283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0 (ii) Extension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7B991C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3AD7EB1" w14:textId="5D0C8DC2" w:rsidR="004B60ED" w:rsidRDefault="0015287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prior paper referenced in background </w:t>
            </w:r>
          </w:p>
        </w:tc>
      </w:tr>
      <w:tr w:rsidR="004B60ED" w14:paraId="313FF344" w14:textId="77777777">
        <w:trPr>
          <w:trHeight w:val="150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2F4ABD4F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14D3BCA" w14:textId="77777777" w:rsidR="004B60ED" w:rsidRDefault="004B60ED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B9AF141" w14:textId="66A15991" w:rsidR="004B60ED" w:rsidRDefault="00F6260E" w:rsidP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26267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a</w:t>
            </w:r>
          </w:p>
        </w:tc>
        <w:tc>
          <w:tcPr>
            <w:tcW w:w="5386" w:type="dxa"/>
            <w:vMerge w:val="restart"/>
            <w:tcBorders>
              <w:left w:val="nil"/>
              <w:right w:val="nil"/>
            </w:tcBorders>
            <w:vAlign w:val="center"/>
          </w:tcPr>
          <w:p w14:paraId="3C9EE452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36A9FB1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211E73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3DFDE4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ich version of the AI algorithm will be used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E5E4312" w14:textId="3AEF7D40" w:rsidR="004B60ED" w:rsidRDefault="008278D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1.2 locked model (as described in methods)</w:t>
            </w:r>
          </w:p>
        </w:tc>
      </w:tr>
      <w:tr w:rsidR="004B60ED" w14:paraId="23961C4E" w14:textId="77777777">
        <w:trPr>
          <w:trHeight w:val="29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D64369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88E41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47C498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F1D6210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47C5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D6210C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cquiring and selecting the input data for the AI intervention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062A65F5" w14:textId="01041FB7" w:rsidR="004B60ED" w:rsidRDefault="00D374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gure 1</w:t>
            </w:r>
          </w:p>
        </w:tc>
      </w:tr>
      <w:tr w:rsidR="004B60ED" w14:paraId="7562B48E" w14:textId="77777777">
        <w:trPr>
          <w:trHeight w:val="33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0C8ADE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DC57C3F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5C3C4F3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0B87C2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08099DA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i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09AE8F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procedure for assessing and handling poor quality or unavailable input data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41E7D1A6" w14:textId="0744290C" w:rsidR="004B60ED" w:rsidRDefault="000F6866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cluded in trial (per </w:t>
            </w:r>
            <w:r w:rsidR="000017AD">
              <w:rPr>
                <w:rFonts w:ascii="Arial" w:eastAsia="Arial" w:hAnsi="Arial" w:cs="Arial"/>
                <w:sz w:val="16"/>
                <w:szCs w:val="16"/>
              </w:rPr>
              <w:t xml:space="preserve">eligibility) </w:t>
            </w:r>
          </w:p>
        </w:tc>
      </w:tr>
      <w:tr w:rsidR="004B60ED" w14:paraId="383C06E1" w14:textId="77777777">
        <w:trPr>
          <w:trHeight w:val="16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6B590F6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E87246D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018D5B7E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6FBA7D9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F62F6B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i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29FA96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whether there is human-AI interaction in the handling of the input data, and what level of expertise is required for users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231B6BC" w14:textId="5995EC08" w:rsidR="004B60ED" w:rsidRDefault="0043702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een in Figure 1 and described in prior paper referenced. </w:t>
            </w:r>
          </w:p>
        </w:tc>
      </w:tr>
      <w:tr w:rsidR="004B60ED" w14:paraId="0113A433" w14:textId="77777777">
        <w:trPr>
          <w:trHeight w:val="11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1E0A6E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6F3D03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1084815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661E97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546BA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55F181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output of the AI intervention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5C2B3817" w14:textId="2BBA3B7B" w:rsidR="00437025" w:rsidRDefault="0043702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Raw score </w:t>
            </w:r>
            <w:r w:rsidR="00317792">
              <w:rPr>
                <w:rFonts w:ascii="Arial" w:eastAsia="Arial" w:hAnsi="Arial" w:cs="Arial"/>
                <w:sz w:val="16"/>
                <w:szCs w:val="16"/>
              </w:rPr>
              <w:t>and outlined in figure 3</w:t>
            </w:r>
          </w:p>
        </w:tc>
      </w:tr>
      <w:tr w:rsidR="004B60ED" w14:paraId="1674F44D" w14:textId="77777777">
        <w:trPr>
          <w:trHeight w:val="240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698EE3D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C76222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vMerge/>
            <w:tcBorders>
              <w:left w:val="nil"/>
              <w:right w:val="nil"/>
            </w:tcBorders>
            <w:vAlign w:val="center"/>
          </w:tcPr>
          <w:p w14:paraId="610C8C0A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96545B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30F89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11a (vi)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ABCA026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in the procedure for how the AI intervention’s output will contribute to decision-making or other elements of clinical practice.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158CB1E" w14:textId="0108BE7A" w:rsidR="004B60ED" w:rsidRDefault="009C5E6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e figure 4. Assessing shared ADT-changes</w:t>
            </w:r>
          </w:p>
        </w:tc>
      </w:tr>
      <w:tr w:rsidR="004B60ED" w14:paraId="79C693E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1FCCDC81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3412F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5C92A63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rug dose change in response to harms, participant request, or improving/worsening disease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16BCD76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FB61C3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865E0A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767F248" w14:textId="19410117" w:rsidR="004B60ED" w:rsidRDefault="008966B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ritten in protocol which can be given for reviewers </w:t>
            </w:r>
          </w:p>
        </w:tc>
      </w:tr>
      <w:tr w:rsidR="004B60ED" w14:paraId="4A1FE3FA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52255717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8AFA8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7B9D978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rug tablet return, laboratory tests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FD8B4E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7A1A3E5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F1939B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5C82427" w14:textId="01D9BAB6" w:rsidR="004B60ED" w:rsidRDefault="008966B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Not applicable for this study </w:t>
            </w:r>
          </w:p>
        </w:tc>
      </w:tr>
      <w:tr w:rsidR="004B60ED" w14:paraId="00F10AD2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4479D8AB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179F2B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d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E60FAC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levant concomitant care and interventions that are permitted or prohibited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98047E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954477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1453C3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58243ACF" w14:textId="0DA72278" w:rsidR="004B60ED" w:rsidRDefault="008966B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 for this study</w:t>
            </w:r>
          </w:p>
        </w:tc>
      </w:tr>
      <w:tr w:rsidR="004B60ED" w14:paraId="31BDEC16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A38BD4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utcome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C2465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1110DB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EB9400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33DA5BC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B00D31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9ADF5DD" w14:textId="69FFD73D" w:rsidR="004B60ED" w:rsidRDefault="008966B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endpoints </w:t>
            </w:r>
          </w:p>
        </w:tc>
      </w:tr>
      <w:tr w:rsidR="004B60ED" w14:paraId="6DB340BA" w14:textId="77777777" w:rsidTr="00A47BD3">
        <w:trPr>
          <w:trHeight w:val="651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E16E8C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rticipant timelin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FEDCE0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0595F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5E562F9E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6D9DE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4FC17F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9BEF469" w14:textId="0C477D80" w:rsidR="004B60ED" w:rsidRDefault="0058196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e Table 2</w:t>
            </w:r>
          </w:p>
        </w:tc>
      </w:tr>
      <w:tr w:rsidR="004B60ED" w14:paraId="5B292782" w14:textId="77777777" w:rsidTr="00A47BD3">
        <w:trPr>
          <w:trHeight w:val="602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10C6FE9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D2159E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826FC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06C0A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41938E1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6A7FFC2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660B7E2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1F3A5B6" w14:textId="47AAE397" w:rsidR="004B60ED" w:rsidRDefault="0058196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iscussed in statistical considerations </w:t>
            </w:r>
          </w:p>
        </w:tc>
      </w:tr>
      <w:tr w:rsidR="004B60ED" w14:paraId="0CDAC18C" w14:textId="77777777"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4DD91BF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cruit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32D3F53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E3456C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ategies for achieving adequate participant enrolment to reach target sample size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6EEAF3C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6973E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4BAEB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97B5E3A" w14:textId="357EF648" w:rsidR="004B60ED" w:rsidRDefault="00CC29A6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iscussed in cover letter with </w:t>
            </w:r>
            <w:r w:rsidR="005B26A3">
              <w:rPr>
                <w:rFonts w:ascii="Arial" w:eastAsia="Arial" w:hAnsi="Arial" w:cs="Arial"/>
                <w:sz w:val="16"/>
                <w:szCs w:val="16"/>
              </w:rPr>
              <w:t xml:space="preserve">no concerns for recruitment </w:t>
            </w:r>
          </w:p>
        </w:tc>
      </w:tr>
      <w:tr w:rsidR="004B60ED" w14:paraId="0E0F2C6B" w14:textId="77777777" w:rsidTr="00A47BD3">
        <w:trPr>
          <w:trHeight w:val="391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3F3FCFAE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Assignment of Interventions (For Controlled Trials)</w:t>
            </w:r>
          </w:p>
        </w:tc>
      </w:tr>
      <w:tr w:rsidR="004B60ED" w14:paraId="04CA870F" w14:textId="77777777" w:rsidTr="00A47BD3">
        <w:trPr>
          <w:trHeight w:val="1066"/>
        </w:trPr>
        <w:tc>
          <w:tcPr>
            <w:tcW w:w="1557" w:type="dxa"/>
            <w:tcBorders>
              <w:top w:val="single" w:sz="4" w:space="0" w:color="000000"/>
              <w:right w:val="nil"/>
            </w:tcBorders>
            <w:vAlign w:val="center"/>
          </w:tcPr>
          <w:p w14:paraId="7727AF0D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 generation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873900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69B577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 or assign intervention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366343F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1932206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113368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9D9D9"/>
          </w:tcPr>
          <w:p w14:paraId="35EDF486" w14:textId="0E80B83F" w:rsidR="004B60ED" w:rsidRDefault="0015369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Randomization not performed in this trial </w:t>
            </w:r>
          </w:p>
        </w:tc>
      </w:tr>
      <w:tr w:rsidR="004B60ED" w14:paraId="58C8CB00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68ABFDC6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ocation concealment mechanism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9337F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79D112D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FA8B8D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26C74973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6598F9A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74E6E414" w14:textId="191B566B" w:rsidR="004B60ED" w:rsidRDefault="0015369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ization not performed in this trial</w:t>
            </w:r>
          </w:p>
        </w:tc>
      </w:tr>
      <w:tr w:rsidR="004B60ED" w14:paraId="06E1577B" w14:textId="77777777" w:rsidTr="00A47BD3">
        <w:trPr>
          <w:trHeight w:val="553"/>
        </w:trPr>
        <w:tc>
          <w:tcPr>
            <w:tcW w:w="1557" w:type="dxa"/>
            <w:tcBorders>
              <w:right w:val="nil"/>
            </w:tcBorders>
            <w:vAlign w:val="center"/>
          </w:tcPr>
          <w:p w14:paraId="2A20A30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mplementation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1B3030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c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4B1489D0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rol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articipants, and who will assign participants to interventio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DF7CB6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642016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D3CE36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3EC9A1E" w14:textId="48CEFC25" w:rsidR="004B60ED" w:rsidRDefault="0015369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ization not performed in this trial</w:t>
            </w:r>
          </w:p>
        </w:tc>
      </w:tr>
      <w:tr w:rsidR="003A4008" w14:paraId="652FD6EB" w14:textId="77777777" w:rsidTr="00A47BD3">
        <w:trPr>
          <w:trHeight w:val="505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0DE5B05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Blinding (masking)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AB15AE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a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216B9BC4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trial participants, care providers, outcome assessors, data analysts), and how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84362B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C2F6013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0857EF7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6C6476D6" w14:textId="47ABF6E6" w:rsidR="003A4008" w:rsidRDefault="0015369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ization not performed in this trial</w:t>
            </w:r>
          </w:p>
        </w:tc>
      </w:tr>
      <w:tr w:rsidR="003A4008" w14:paraId="5DD9C659" w14:textId="77777777"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754D3DA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505446" w14:textId="77777777" w:rsidR="003A4008" w:rsidRDefault="003A400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0BDC17F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AB4E43B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58A45CA9" w14:textId="77777777" w:rsidR="003A4008" w:rsidRDefault="003A4008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483B1B3" w14:textId="77777777" w:rsidR="003A4008" w:rsidRDefault="003A400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B44EA35" w14:textId="2B2BBF21" w:rsidR="003A4008" w:rsidRDefault="00153691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ization not performed in this trial</w:t>
            </w:r>
          </w:p>
        </w:tc>
      </w:tr>
      <w:tr w:rsidR="004B60ED" w14:paraId="0A681290" w14:textId="77777777" w:rsidTr="00A47BD3">
        <w:trPr>
          <w:trHeight w:val="358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069B2F09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Data Collection, Management, And Analysis</w:t>
            </w:r>
          </w:p>
        </w:tc>
      </w:tr>
      <w:tr w:rsidR="004B60ED" w14:paraId="3ED8E721" w14:textId="77777777" w:rsidTr="00A47BD3">
        <w:trPr>
          <w:trHeight w:val="1295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59CCAD2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collection method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B1DB014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CF8EEA5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4E801B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43959D4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5DC036B6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14:paraId="31FFD69C" w14:textId="7282A259" w:rsidR="004B60ED" w:rsidRDefault="009F292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</w:t>
            </w:r>
            <w:r w:rsidRPr="009F2924">
              <w:rPr>
                <w:rFonts w:ascii="Arial" w:eastAsia="Arial" w:hAnsi="Arial" w:cs="Arial"/>
                <w:sz w:val="16"/>
                <w:szCs w:val="16"/>
              </w:rPr>
              <w:t>Data Analysis Plan</w:t>
            </w:r>
          </w:p>
        </w:tc>
      </w:tr>
      <w:tr w:rsidR="004B60ED" w14:paraId="348B3596" w14:textId="77777777" w:rsidTr="00A47BD3">
        <w:trPr>
          <w:trHeight w:val="649"/>
        </w:trPr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2227A944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956C1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0D60BF1F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390B90A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721797FC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E2E9935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2CB84712" w14:textId="4632FB1B" w:rsidR="004B60ED" w:rsidRDefault="007F7509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Follow-up not a concern as fast turn around for primary endpoint. Secondary endpoints </w:t>
            </w:r>
            <w:r>
              <w:rPr>
                <w:rFonts w:ascii="Arial" w:eastAsia="Arial" w:hAnsi="Arial" w:cs="Arial"/>
                <w:sz w:val="16"/>
                <w:szCs w:val="16"/>
              </w:rPr>
              <w:t>will be driven from registry.</w:t>
            </w:r>
          </w:p>
        </w:tc>
      </w:tr>
      <w:tr w:rsidR="004B60ED" w14:paraId="3F76B99C" w14:textId="77777777" w:rsidTr="00A47BD3">
        <w:trPr>
          <w:trHeight w:val="830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B93903C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management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7113858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AB6D0B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1D83407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F4D3700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043DB0E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2637A30C" w14:textId="563ACB0A" w:rsidR="004B60ED" w:rsidRDefault="00FE78C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protocol which can be sent for reviewers </w:t>
            </w:r>
          </w:p>
        </w:tc>
      </w:tr>
      <w:tr w:rsidR="004B60ED" w14:paraId="7011F16B" w14:textId="77777777" w:rsidTr="00A47BD3">
        <w:trPr>
          <w:trHeight w:val="651"/>
        </w:trPr>
        <w:tc>
          <w:tcPr>
            <w:tcW w:w="1557" w:type="dxa"/>
            <w:vMerge w:val="restart"/>
            <w:tcBorders>
              <w:right w:val="nil"/>
            </w:tcBorders>
            <w:vAlign w:val="center"/>
          </w:tcPr>
          <w:p w14:paraId="48BB5CA1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6DD66DA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a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BF9549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lys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ECECE0F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EC40CA9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2688F0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B6014FD" w14:textId="3AF3DFD6" w:rsidR="004B60ED" w:rsidRDefault="00FE78C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</w:t>
            </w:r>
            <w:r w:rsidRPr="009F2924">
              <w:rPr>
                <w:rFonts w:ascii="Arial" w:eastAsia="Arial" w:hAnsi="Arial" w:cs="Arial"/>
                <w:sz w:val="16"/>
                <w:szCs w:val="16"/>
              </w:rPr>
              <w:t>Data Analysis Plan</w:t>
            </w:r>
          </w:p>
        </w:tc>
      </w:tr>
      <w:tr w:rsidR="004B60ED" w14:paraId="7FA7A379" w14:textId="77777777" w:rsidTr="00A47BD3">
        <w:trPr>
          <w:trHeight w:val="505"/>
        </w:trPr>
        <w:tc>
          <w:tcPr>
            <w:tcW w:w="1557" w:type="dxa"/>
            <w:vMerge/>
            <w:tcBorders>
              <w:right w:val="nil"/>
            </w:tcBorders>
            <w:vAlign w:val="center"/>
          </w:tcPr>
          <w:p w14:paraId="7B6788F5" w14:textId="77777777" w:rsidR="004B60ED" w:rsidRDefault="004B60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DFE1F35" w14:textId="77777777" w:rsidR="004B60ED" w:rsidRDefault="00F6260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b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000601" w14:textId="77777777" w:rsidR="004B60ED" w:rsidRDefault="00F6260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subgroup and adjusted analyses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00F30E5D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7AA988" w14:textId="77777777" w:rsidR="004B60ED" w:rsidRDefault="004B60ED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C66C2D" w14:textId="77777777" w:rsidR="004B60ED" w:rsidRDefault="004B60E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230A7F1" w14:textId="38DEE272" w:rsidR="004B60ED" w:rsidRDefault="00FE78C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</w:t>
            </w:r>
            <w:r w:rsidRPr="009F2924">
              <w:rPr>
                <w:rFonts w:ascii="Arial" w:eastAsia="Arial" w:hAnsi="Arial" w:cs="Arial"/>
                <w:sz w:val="16"/>
                <w:szCs w:val="16"/>
              </w:rPr>
              <w:t>Data Analysis Plan</w:t>
            </w:r>
          </w:p>
        </w:tc>
      </w:tr>
      <w:tr w:rsidR="0042345E" w14:paraId="2A24F33C" w14:textId="77777777" w:rsidTr="00343C75"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5D375616" w14:textId="77777777" w:rsidR="0042345E" w:rsidRDefault="0042345E" w:rsidP="00423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EEE7105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c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729D4B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multiple imputation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408FCDF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7D9BA73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D29389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1772CCBB" w14:textId="1095D5EE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protocol which can be sent for reviewers </w:t>
            </w:r>
          </w:p>
        </w:tc>
      </w:tr>
      <w:tr w:rsidR="0042345E" w14:paraId="561E41CC" w14:textId="77777777" w:rsidTr="00A47BD3">
        <w:trPr>
          <w:trHeight w:val="46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6693FB58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: Monitoring</w:t>
            </w:r>
          </w:p>
        </w:tc>
      </w:tr>
      <w:tr w:rsidR="0042345E" w14:paraId="537DDE59" w14:textId="77777777" w:rsidTr="00A47BD3">
        <w:trPr>
          <w:trHeight w:val="1053"/>
        </w:trPr>
        <w:tc>
          <w:tcPr>
            <w:tcW w:w="1557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61CF1F5A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a monitoring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1F29D47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a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88A7FA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1CA0ECFA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64AFED6A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33D6FF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BCBC628" w14:textId="0F733201" w:rsidR="0042345E" w:rsidRDefault="00D1413B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otocol which can be sent for reviewers</w:t>
            </w:r>
          </w:p>
        </w:tc>
      </w:tr>
      <w:tr w:rsidR="0042345E" w14:paraId="49E0261C" w14:textId="77777777">
        <w:tc>
          <w:tcPr>
            <w:tcW w:w="1557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1EC7D2E0" w14:textId="77777777" w:rsidR="0042345E" w:rsidRDefault="0042345E" w:rsidP="00423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F1AD58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b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3C93FE3B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48D019E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</w:tcPr>
          <w:p w14:paraId="0083B842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84075BF" w14:textId="77777777" w:rsidR="0042345E" w:rsidRDefault="0042345E" w:rsidP="004234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BF1FBF3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4D5B7D3B" w14:textId="52E6EB5A" w:rsidR="0042345E" w:rsidRDefault="00AA4DDB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d in </w:t>
            </w:r>
            <w:r w:rsidRPr="009F2924">
              <w:rPr>
                <w:rFonts w:ascii="Arial" w:eastAsia="Arial" w:hAnsi="Arial" w:cs="Arial"/>
                <w:sz w:val="16"/>
                <w:szCs w:val="16"/>
              </w:rPr>
              <w:t>Data Analysis Plan</w:t>
            </w:r>
          </w:p>
        </w:tc>
      </w:tr>
      <w:tr w:rsidR="0042345E" w14:paraId="1FD22E82" w14:textId="77777777">
        <w:tc>
          <w:tcPr>
            <w:tcW w:w="1557" w:type="dxa"/>
            <w:tcBorders>
              <w:right w:val="nil"/>
            </w:tcBorders>
            <w:vAlign w:val="center"/>
          </w:tcPr>
          <w:p w14:paraId="3722ECAB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arms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DE368F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5386" w:type="dxa"/>
            <w:tcBorders>
              <w:left w:val="nil"/>
              <w:right w:val="nil"/>
            </w:tcBorders>
            <w:vAlign w:val="center"/>
          </w:tcPr>
          <w:p w14:paraId="54DFEF01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DE0D826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5D0FB07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22 Extensio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D3B117C" w14:textId="0E1563A0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pecify any plans to identify and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nalyse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performance errors. If there are no plans for this, explain why not.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/>
          </w:tcPr>
          <w:p w14:paraId="3E1AA900" w14:textId="0B8BCEA6" w:rsidR="0042345E" w:rsidRDefault="00A60F90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otocol which can be sent for reviewers</w:t>
            </w:r>
          </w:p>
        </w:tc>
      </w:tr>
      <w:tr w:rsidR="0042345E" w14:paraId="37678C05" w14:textId="77777777" w:rsidTr="00A47BD3">
        <w:trPr>
          <w:trHeight w:val="543"/>
        </w:trPr>
        <w:tc>
          <w:tcPr>
            <w:tcW w:w="1557" w:type="dxa"/>
            <w:tcBorders>
              <w:bottom w:val="single" w:sz="4" w:space="0" w:color="000000"/>
              <w:right w:val="nil"/>
            </w:tcBorders>
            <w:vAlign w:val="center"/>
          </w:tcPr>
          <w:p w14:paraId="5D4EEBF8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uditing</w:t>
            </w:r>
          </w:p>
        </w:tc>
        <w:tc>
          <w:tcPr>
            <w:tcW w:w="5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7BF7285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992199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7BAAB6C8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F330C71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713992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46BA6CCE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78ED01B6" w14:textId="0D8363CA" w:rsidR="0042345E" w:rsidRDefault="00A60F90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otocol which can be sent for reviewers</w:t>
            </w:r>
          </w:p>
        </w:tc>
      </w:tr>
      <w:tr w:rsidR="0042345E" w14:paraId="566AAE42" w14:textId="77777777">
        <w:trPr>
          <w:trHeight w:val="376"/>
        </w:trPr>
        <w:tc>
          <w:tcPr>
            <w:tcW w:w="15026" w:type="dxa"/>
            <w:gridSpan w:val="7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EAAAA"/>
            <w:vAlign w:val="center"/>
          </w:tcPr>
          <w:p w14:paraId="1A735AAF" w14:textId="7FA4D5E6" w:rsidR="0042345E" w:rsidRDefault="0042345E" w:rsidP="004234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thics and Dissemination</w:t>
            </w:r>
          </w:p>
        </w:tc>
      </w:tr>
      <w:tr w:rsidR="0042345E" w14:paraId="5BC44652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AC0D24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earch ethics approval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480FEE3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BF1805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seeking research ethics committee/institutional review board (REC/IRB) approval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92B37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CBCE0B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4AC7FF2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8B53BCE" w14:textId="6F1DBF56" w:rsidR="0042345E" w:rsidRDefault="00E96FAD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cussed in Methods</w:t>
            </w:r>
          </w:p>
        </w:tc>
      </w:tr>
      <w:tr w:rsidR="0042345E" w14:paraId="50779347" w14:textId="77777777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3CA94A1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tocol amendmen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DB499FC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844CE8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changes to eligibility criteria, outcomes, analyses) to relevant partie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investigators, REC/IRBs, trial participants, trial registries, journals, regulator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8763DC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F0EA0E6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1F3F7751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60D1174B" w14:textId="53194A4A" w:rsidR="0042345E" w:rsidRDefault="00E96FAD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otocol which can be sent for reviewers</w:t>
            </w:r>
          </w:p>
        </w:tc>
      </w:tr>
      <w:tr w:rsidR="0042345E" w14:paraId="54721CD8" w14:textId="77777777" w:rsidTr="00A47BD3">
        <w:trPr>
          <w:trHeight w:val="416"/>
        </w:trPr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659EE60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ent or ascent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31A9BB7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D46FDA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, and how (see Item 3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D3FD20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DA28312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E8B508F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219E6414" w14:textId="51C2B358" w:rsidR="0042345E" w:rsidRDefault="00AF2151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otocol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and PIC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which can be sent for reviewers</w:t>
            </w:r>
          </w:p>
        </w:tc>
      </w:tr>
      <w:tr w:rsidR="0042345E" w14:paraId="2C8C2047" w14:textId="77777777" w:rsidTr="00A47BD3">
        <w:trPr>
          <w:trHeight w:val="460"/>
        </w:trPr>
        <w:tc>
          <w:tcPr>
            <w:tcW w:w="1557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38C9728B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33C23CD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363920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3A6FAC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8DAD44F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E0F7E5D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436FA14F" w14:textId="08E9EA4E" w:rsidR="0042345E" w:rsidRDefault="00AF2151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Not applicable for this trial </w:t>
            </w:r>
          </w:p>
        </w:tc>
      </w:tr>
      <w:tr w:rsidR="0042345E" w14:paraId="71FD5637" w14:textId="77777777" w:rsidTr="00A47BD3">
        <w:trPr>
          <w:trHeight w:val="708"/>
        </w:trPr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6BF0FB3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fidentialit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AC9F994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787B67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231A0D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AB3378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1E27F1F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933C445" w14:textId="10CE5EC6" w:rsidR="0042345E" w:rsidRDefault="00AF2151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otocol which can be sent for reviewers</w:t>
            </w:r>
          </w:p>
        </w:tc>
      </w:tr>
      <w:tr w:rsidR="0042345E" w14:paraId="673C8A43" w14:textId="77777777" w:rsidTr="00A47BD3">
        <w:tc>
          <w:tcPr>
            <w:tcW w:w="1557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1EE1834E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claration of interest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C76FC9C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C5CC22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nancial and other competing interests for principal investigators for the overall trial and each study si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34F790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10A2688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4D74F35E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1AA92D53" w14:textId="229B920B" w:rsidR="0042345E" w:rsidRDefault="00BC6D0D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entioned in declaration </w:t>
            </w:r>
          </w:p>
        </w:tc>
      </w:tr>
      <w:tr w:rsidR="0042345E" w14:paraId="09443CD5" w14:textId="77777777" w:rsidTr="00A47BD3">
        <w:tc>
          <w:tcPr>
            <w:tcW w:w="1557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89126A0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ess to data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838C63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AD77A6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1D3F24B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B032306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IRIT-AI 29 Extension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7263A014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</w:tcBorders>
            <w:shd w:val="clear" w:color="auto" w:fill="D9D9D9"/>
          </w:tcPr>
          <w:p w14:paraId="730105B1" w14:textId="17F1733B" w:rsidR="0042345E" w:rsidRDefault="00BC6D0D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ior paper referenced</w:t>
            </w:r>
          </w:p>
        </w:tc>
      </w:tr>
      <w:tr w:rsidR="0042345E" w14:paraId="6093C186" w14:textId="77777777" w:rsidTr="00A47BD3">
        <w:trPr>
          <w:trHeight w:val="425"/>
        </w:trPr>
        <w:tc>
          <w:tcPr>
            <w:tcW w:w="1557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9DE6FA7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cillary and post-trial car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56E1CF5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599AD3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9576DB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4FD801C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7C286FC2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36547185" w14:textId="0BA696E9" w:rsidR="0042345E" w:rsidRDefault="00BC6D0D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 for this trial</w:t>
            </w:r>
          </w:p>
        </w:tc>
      </w:tr>
      <w:tr w:rsidR="0042345E" w14:paraId="6AB2638C" w14:textId="77777777">
        <w:tc>
          <w:tcPr>
            <w:tcW w:w="1557" w:type="dxa"/>
            <w:vMerge w:val="restart"/>
            <w:tcBorders>
              <w:top w:val="nil"/>
              <w:right w:val="nil"/>
            </w:tcBorders>
            <w:vAlign w:val="center"/>
          </w:tcPr>
          <w:p w14:paraId="1F741317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semination polic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30D11ED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759041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2C01AE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749318C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DFEB0AF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ECD07D6" w14:textId="0740456A" w:rsidR="0042345E" w:rsidRDefault="007126CB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d in protocol which can be sent for reviewers</w:t>
            </w:r>
          </w:p>
        </w:tc>
      </w:tr>
      <w:tr w:rsidR="0042345E" w14:paraId="34F60F7C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8A1E4A6" w14:textId="77777777" w:rsidR="0042345E" w:rsidRDefault="0042345E" w:rsidP="00423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5CD98A2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b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656102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uthorship eligibility guidelines and any intended use of professional write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47619F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C78C6B6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06C0590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5B1E5029" w14:textId="73DF03E9" w:rsidR="0042345E" w:rsidRDefault="007126CB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 for this trial</w:t>
            </w:r>
          </w:p>
        </w:tc>
      </w:tr>
      <w:tr w:rsidR="0042345E" w14:paraId="3035A2A3" w14:textId="77777777">
        <w:tc>
          <w:tcPr>
            <w:tcW w:w="1557" w:type="dxa"/>
            <w:vMerge/>
            <w:tcBorders>
              <w:top w:val="nil"/>
              <w:right w:val="nil"/>
            </w:tcBorders>
            <w:vAlign w:val="center"/>
          </w:tcPr>
          <w:p w14:paraId="5EBCD2AD" w14:textId="77777777" w:rsidR="0042345E" w:rsidRDefault="0042345E" w:rsidP="004234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CEB0D65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c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6D874D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, if any, for granting public access to the full protocol, participant-level dataset, and statistical cod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EC63DF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C0461E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0A4EBA27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D9D9D9"/>
          </w:tcPr>
          <w:p w14:paraId="09482810" w14:textId="0C091817" w:rsidR="0042345E" w:rsidRDefault="005F22CB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 for this trial</w:t>
            </w:r>
          </w:p>
        </w:tc>
      </w:tr>
      <w:tr w:rsidR="0042345E" w14:paraId="512D4402" w14:textId="77777777" w:rsidTr="00A47BD3">
        <w:trPr>
          <w:trHeight w:val="351"/>
        </w:trPr>
        <w:tc>
          <w:tcPr>
            <w:tcW w:w="1502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4AD233B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Appendices</w:t>
            </w:r>
          </w:p>
        </w:tc>
      </w:tr>
      <w:tr w:rsidR="0042345E" w14:paraId="412738D5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096D5B2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formed consent material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590E6C1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F152D4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16"/>
                <w:szCs w:val="16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uthorised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surrogate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036B40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1366718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3F1DCC53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  <w:p w14:paraId="7534665D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7647F24C" w14:textId="53EDE88C" w:rsidR="0042345E" w:rsidRDefault="005F22CB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 for this trial</w:t>
            </w:r>
          </w:p>
        </w:tc>
      </w:tr>
      <w:tr w:rsidR="0042345E" w14:paraId="184989FA" w14:textId="77777777"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BC1A86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ological specimen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35243AD" w14:textId="77777777" w:rsidR="0042345E" w:rsidRDefault="0042345E" w:rsidP="0042345E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FAF1C8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1A4667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60B7F21" w14:textId="77777777" w:rsidR="0042345E" w:rsidRDefault="0042345E" w:rsidP="0042345E">
            <w:pPr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5218D587" w14:textId="77777777" w:rsidR="0042345E" w:rsidRDefault="0042345E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D9D9D9"/>
          </w:tcPr>
          <w:p w14:paraId="1DC48C5D" w14:textId="68FF138E" w:rsidR="0042345E" w:rsidRDefault="005F22CB" w:rsidP="0042345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t applicable for this trial</w:t>
            </w:r>
          </w:p>
        </w:tc>
      </w:tr>
    </w:tbl>
    <w:p w14:paraId="583F0C84" w14:textId="15D643D6" w:rsidR="004B60ED" w:rsidRDefault="00F6260E">
      <w:pPr>
        <w:rPr>
          <w:rFonts w:ascii="Arial" w:eastAsia="Arial" w:hAnsi="Arial" w:cs="Arial"/>
          <w:sz w:val="16"/>
          <w:szCs w:val="16"/>
        </w:rPr>
      </w:pPr>
      <w:proofErr w:type="spellStart"/>
      <w:r>
        <w:rPr>
          <w:rFonts w:ascii="Arial" w:eastAsia="Arial" w:hAnsi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It is strongly recommended that this checklist be read in conjunction with the SPIRIT 2013 Explanation &amp; Elaboration for important clarification on the items. </w:t>
      </w:r>
    </w:p>
    <w:p w14:paraId="05D015D9" w14:textId="77777777" w:rsidR="004B60ED" w:rsidRDefault="00F6260E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>b</w:t>
      </w:r>
      <w:r>
        <w:rPr>
          <w:rFonts w:ascii="Arial" w:eastAsia="Arial" w:hAnsi="Arial" w:cs="Arial"/>
          <w:sz w:val="16"/>
          <w:szCs w:val="16"/>
        </w:rPr>
        <w:t xml:space="preserve"> Indicates page numbers to be completed by authors during protocol development.</w:t>
      </w:r>
    </w:p>
    <w:sectPr w:rsidR="004B60ED" w:rsidSect="00A47BD3">
      <w:headerReference w:type="default" r:id="rId7"/>
      <w:footerReference w:type="default" r:id="rId8"/>
      <w:pgSz w:w="16840" w:h="11900"/>
      <w:pgMar w:top="851" w:right="1080" w:bottom="709" w:left="1080" w:header="708" w:footer="48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76D75" w14:textId="77777777" w:rsidR="0072523B" w:rsidRDefault="0072523B">
      <w:r>
        <w:separator/>
      </w:r>
    </w:p>
  </w:endnote>
  <w:endnote w:type="continuationSeparator" w:id="0">
    <w:p w14:paraId="717DCE20" w14:textId="77777777" w:rsidR="0072523B" w:rsidRDefault="00725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3AECF" w14:textId="2DFE15F9" w:rsidR="00A47BD3" w:rsidRPr="00A47BD3" w:rsidRDefault="00A47BD3">
    <w:pPr>
      <w:pStyle w:val="Footer"/>
      <w:rPr>
        <w:sz w:val="16"/>
        <w:szCs w:val="16"/>
      </w:rPr>
    </w:pPr>
    <w:r w:rsidRPr="00A47BD3">
      <w:rPr>
        <w:sz w:val="16"/>
        <w:szCs w:val="16"/>
      </w:rPr>
      <w:t>Cite as:</w:t>
    </w:r>
  </w:p>
  <w:p w14:paraId="3ADF18A0" w14:textId="77777777" w:rsidR="00A47BD3" w:rsidRDefault="00A47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900A1" w14:textId="77777777" w:rsidR="0072523B" w:rsidRDefault="0072523B">
      <w:r>
        <w:separator/>
      </w:r>
    </w:p>
  </w:footnote>
  <w:footnote w:type="continuationSeparator" w:id="0">
    <w:p w14:paraId="028186EC" w14:textId="77777777" w:rsidR="0072523B" w:rsidRDefault="007252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C32C3" w14:textId="5980C5CF" w:rsidR="00A47BD3" w:rsidRDefault="00A47BD3">
    <w:pPr>
      <w:pStyle w:val="Header"/>
    </w:pPr>
    <w:r w:rsidRPr="00A47BD3">
      <w:rPr>
        <w:noProof/>
        <w:lang w:val="en-GB"/>
      </w:rPr>
      <w:drawing>
        <wp:anchor distT="0" distB="0" distL="114300" distR="114300" simplePos="0" relativeHeight="251658240" behindDoc="0" locked="1" layoutInCell="1" allowOverlap="1" wp14:anchorId="75C7E12B" wp14:editId="08859987">
          <wp:simplePos x="0" y="0"/>
          <wp:positionH relativeFrom="column">
            <wp:posOffset>7790815</wp:posOffset>
          </wp:positionH>
          <wp:positionV relativeFrom="page">
            <wp:posOffset>288290</wp:posOffset>
          </wp:positionV>
          <wp:extent cx="1717040" cy="348615"/>
          <wp:effectExtent l="0" t="0" r="0" b="0"/>
          <wp:wrapSquare wrapText="bothSides"/>
          <wp:docPr id="1" name="Picture 1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7040" cy="3486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E9AFEAA" w14:textId="77777777" w:rsidR="00A47BD3" w:rsidRDefault="00A47B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D998R956G446K169"/>
    <w:docVar w:name="paperpile-doc-name" w:val="SPIRIT_AI_checklist.docx"/>
  </w:docVars>
  <w:rsids>
    <w:rsidRoot w:val="004B60ED"/>
    <w:rsid w:val="000017AD"/>
    <w:rsid w:val="000300E6"/>
    <w:rsid w:val="00055E5A"/>
    <w:rsid w:val="00096731"/>
    <w:rsid w:val="000D389C"/>
    <w:rsid w:val="000F6866"/>
    <w:rsid w:val="00152874"/>
    <w:rsid w:val="00153691"/>
    <w:rsid w:val="002674A4"/>
    <w:rsid w:val="002846C9"/>
    <w:rsid w:val="0029089C"/>
    <w:rsid w:val="002B4DD2"/>
    <w:rsid w:val="002C6C3E"/>
    <w:rsid w:val="002D62C0"/>
    <w:rsid w:val="002D670E"/>
    <w:rsid w:val="002E4799"/>
    <w:rsid w:val="00317792"/>
    <w:rsid w:val="003336CE"/>
    <w:rsid w:val="00343C75"/>
    <w:rsid w:val="0035132F"/>
    <w:rsid w:val="0035161C"/>
    <w:rsid w:val="00380351"/>
    <w:rsid w:val="003A4008"/>
    <w:rsid w:val="0042345E"/>
    <w:rsid w:val="00425C7E"/>
    <w:rsid w:val="00437025"/>
    <w:rsid w:val="00446422"/>
    <w:rsid w:val="00461AE2"/>
    <w:rsid w:val="004B01D2"/>
    <w:rsid w:val="004B60ED"/>
    <w:rsid w:val="0055741A"/>
    <w:rsid w:val="005767D2"/>
    <w:rsid w:val="00581960"/>
    <w:rsid w:val="005B26A3"/>
    <w:rsid w:val="005F03B7"/>
    <w:rsid w:val="005F22CB"/>
    <w:rsid w:val="007126CB"/>
    <w:rsid w:val="0072523B"/>
    <w:rsid w:val="00742FDE"/>
    <w:rsid w:val="007756E3"/>
    <w:rsid w:val="007D048F"/>
    <w:rsid w:val="007E1E2B"/>
    <w:rsid w:val="007E307F"/>
    <w:rsid w:val="007F7509"/>
    <w:rsid w:val="008278D8"/>
    <w:rsid w:val="00842346"/>
    <w:rsid w:val="008966BC"/>
    <w:rsid w:val="00914581"/>
    <w:rsid w:val="00950E3A"/>
    <w:rsid w:val="009C28F2"/>
    <w:rsid w:val="009C5E64"/>
    <w:rsid w:val="009F2924"/>
    <w:rsid w:val="00A47BD3"/>
    <w:rsid w:val="00A60F90"/>
    <w:rsid w:val="00A70A96"/>
    <w:rsid w:val="00AA1645"/>
    <w:rsid w:val="00AA4DDB"/>
    <w:rsid w:val="00AF2151"/>
    <w:rsid w:val="00B20428"/>
    <w:rsid w:val="00B710B8"/>
    <w:rsid w:val="00BC6D0D"/>
    <w:rsid w:val="00C14712"/>
    <w:rsid w:val="00C435C7"/>
    <w:rsid w:val="00C61D86"/>
    <w:rsid w:val="00C65FDB"/>
    <w:rsid w:val="00C709E0"/>
    <w:rsid w:val="00CC29A6"/>
    <w:rsid w:val="00D1413B"/>
    <w:rsid w:val="00D3744C"/>
    <w:rsid w:val="00D5121D"/>
    <w:rsid w:val="00E96FAD"/>
    <w:rsid w:val="00EA4AF5"/>
    <w:rsid w:val="00F6260E"/>
    <w:rsid w:val="00F942C8"/>
    <w:rsid w:val="00FE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C25853"/>
  <w15:docId w15:val="{BDD09DE8-671C-4542-871C-0D2DC0D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D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C2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28" w:type="dxa"/>
        <w:bottom w:w="2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28" w:type="dxa"/>
        <w:bottom w:w="2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75"/>
  </w:style>
  <w:style w:type="paragraph" w:styleId="Footer">
    <w:name w:val="footer"/>
    <w:basedOn w:val="Normal"/>
    <w:link w:val="FooterChar"/>
    <w:uiPriority w:val="99"/>
    <w:unhideWhenUsed/>
    <w:rsid w:val="00343C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65h8d65tQv+O9X/KTCsct44z6g==">AMUW2mX4DyuITBOoFSDO6oQ+FzI/MdHT2z6m8tppBm0gj/TwCOWQmDctwe1H482vu0rhNLk+1EFJKRdXdYJ37MSa/kwrzqGKjJDbBeQ4t/eHAwmjx21+25o3TCKqMeDJbNk+e2SxcMv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bfebb535-ae0e-448a-8d05-5e03eeb6980e}" enabled="1" method="Standard" siteId="{35899027-fda0-487c-b036-650c23adeb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092</Words>
  <Characters>11927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Faes</dc:creator>
  <cp:lastModifiedBy>Eric Wegener</cp:lastModifiedBy>
  <cp:revision>71</cp:revision>
  <cp:lastPrinted>2020-03-19T14:26:00Z</cp:lastPrinted>
  <dcterms:created xsi:type="dcterms:W3CDTF">2025-01-24T04:47:00Z</dcterms:created>
  <dcterms:modified xsi:type="dcterms:W3CDTF">2025-01-24T05:29:00Z</dcterms:modified>
</cp:coreProperties>
</file>